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0B0CF" w14:textId="77777777" w:rsidR="005B064D" w:rsidRDefault="005B064D" w:rsidP="005B064D">
      <w:pPr>
        <w:pStyle w:val="Heading1"/>
        <w:rPr>
          <w:lang w:val="en-GB"/>
        </w:rPr>
      </w:pPr>
      <w:r>
        <w:rPr>
          <w:lang w:val="en-GB"/>
        </w:rPr>
        <w:t>Appendix 1</w:t>
      </w:r>
    </w:p>
    <w:p w14:paraId="5D4BDE3F" w14:textId="78C09D8F" w:rsidR="005B064D" w:rsidRDefault="005B064D" w:rsidP="005B064D">
      <w:pPr>
        <w:rPr>
          <w:lang w:val="en-US"/>
        </w:rPr>
      </w:pPr>
      <w:r>
        <w:rPr>
          <w:lang w:val="en-US"/>
        </w:rPr>
        <w:t>Typically, HTA agencies</w:t>
      </w:r>
      <w:r>
        <w:rPr>
          <w:rStyle w:val="CommentReference"/>
          <w:sz w:val="24"/>
          <w:szCs w:val="24"/>
          <w:lang w:val="en-US"/>
        </w:rPr>
        <w:t xml:space="preserve"> </w:t>
      </w:r>
      <w:r>
        <w:rPr>
          <w:lang w:val="en-US"/>
        </w:rPr>
        <w:t>use separate recogni</w:t>
      </w:r>
      <w:r>
        <w:rPr>
          <w:lang w:val="en-US"/>
        </w:rPr>
        <w:t>s</w:t>
      </w:r>
      <w:r>
        <w:rPr>
          <w:lang w:val="en-US"/>
        </w:rPr>
        <w:t xml:space="preserve">able coding for HTA reports on MDs as compared to pharmaceuticals (e.g. NICE uses the medical technologies guidance [MTG] code). If this was the case, we used this code to identify relevant reports. In case such a code was not used for MD reports, we created a search strategy to guide our search. This search strategy was informed by the </w:t>
      </w:r>
      <w:r>
        <w:rPr>
          <w:i/>
          <w:iCs/>
          <w:lang w:val="en-US"/>
        </w:rPr>
        <w:t>‘MEDICAL DEVICES: Guidance document – Classification of medical devices’</w:t>
      </w:r>
      <w:r>
        <w:rPr>
          <w:lang w:val="en-US"/>
        </w:rPr>
        <w:t xml:space="preserve"> document published by the European Commission’s DG Health and Consumer.</w:t>
      </w:r>
    </w:p>
    <w:p w14:paraId="429A0A0D" w14:textId="77777777" w:rsidR="005B064D" w:rsidRDefault="005B064D" w:rsidP="005B064D">
      <w:pPr>
        <w:rPr>
          <w:lang w:val="en-US"/>
        </w:rPr>
      </w:pPr>
      <w:r>
        <w:rPr>
          <w:lang w:val="en-US"/>
        </w:rPr>
        <w:t>Search terms were extracted from the tables on class III devices (e.g. the table on p. 35 and p. 37), these search terms* included:</w:t>
      </w:r>
    </w:p>
    <w:p w14:paraId="2A807588" w14:textId="77777777" w:rsidR="005B064D" w:rsidRDefault="005B064D" w:rsidP="005B064D">
      <w:pPr>
        <w:spacing w:line="360" w:lineRule="auto"/>
        <w:jc w:val="both"/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>Table X.X. Search terms class III MDs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2371"/>
        <w:gridCol w:w="4297"/>
        <w:gridCol w:w="2348"/>
      </w:tblGrid>
      <w:tr w:rsidR="005B064D" w14:paraId="0218BF95" w14:textId="77777777" w:rsidTr="005B0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D29AFF6" w14:textId="77777777" w:rsidR="005B064D" w:rsidRDefault="005B064D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  <w:t>Medical Technology</w:t>
            </w:r>
          </w:p>
        </w:tc>
        <w:tc>
          <w:tcPr>
            <w:tcW w:w="23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5023C4" w14:textId="77777777" w:rsidR="005B064D" w:rsidRDefault="005B064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  <w:t>Arthroplasty</w:t>
            </w:r>
          </w:p>
        </w:tc>
        <w:tc>
          <w:tcPr>
            <w:tcW w:w="13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790746" w14:textId="77777777" w:rsidR="005B064D" w:rsidRDefault="005B064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  <w:t>Shunt</w:t>
            </w:r>
          </w:p>
        </w:tc>
      </w:tr>
      <w:tr w:rsidR="005B064D" w14:paraId="435B6482" w14:textId="77777777" w:rsidTr="005B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7A5E9F" w14:textId="77777777" w:rsidR="005B064D" w:rsidRDefault="005B064D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  <w:t>Technology</w:t>
            </w:r>
          </w:p>
        </w:tc>
        <w:tc>
          <w:tcPr>
            <w:tcW w:w="23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8CA2AE" w14:textId="77777777" w:rsidR="005B064D" w:rsidRDefault="005B06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Device</w:t>
            </w:r>
          </w:p>
        </w:tc>
        <w:tc>
          <w:tcPr>
            <w:tcW w:w="13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499810" w14:textId="77777777" w:rsidR="005B064D" w:rsidRDefault="005B06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Probe</w:t>
            </w:r>
          </w:p>
        </w:tc>
      </w:tr>
      <w:tr w:rsidR="005B064D" w14:paraId="75217134" w14:textId="77777777" w:rsidTr="005B0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42BA462" w14:textId="77777777" w:rsidR="005B064D" w:rsidRDefault="005B064D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  <w:t>Mechanical</w:t>
            </w:r>
          </w:p>
        </w:tc>
        <w:tc>
          <w:tcPr>
            <w:tcW w:w="23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94E1AF8" w14:textId="77777777" w:rsidR="005B064D" w:rsidRDefault="005B06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Defibrillation</w:t>
            </w:r>
          </w:p>
        </w:tc>
        <w:tc>
          <w:tcPr>
            <w:tcW w:w="13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46D6DFF" w14:textId="77777777" w:rsidR="005B064D" w:rsidRDefault="005B06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Drain</w:t>
            </w:r>
          </w:p>
        </w:tc>
      </w:tr>
      <w:tr w:rsidR="005B064D" w14:paraId="24AE5D3A" w14:textId="77777777" w:rsidTr="005B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00C01E" w14:textId="77777777" w:rsidR="005B064D" w:rsidRDefault="005B064D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  <w:t>Catheter</w:t>
            </w:r>
          </w:p>
        </w:tc>
        <w:tc>
          <w:tcPr>
            <w:tcW w:w="23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D70BD9" w14:textId="77777777" w:rsidR="005B064D" w:rsidRDefault="005B06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Implant</w:t>
            </w:r>
          </w:p>
        </w:tc>
        <w:tc>
          <w:tcPr>
            <w:tcW w:w="13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6EE7294" w14:textId="77777777" w:rsidR="005B064D" w:rsidRDefault="005B06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Electrode</w:t>
            </w:r>
          </w:p>
        </w:tc>
      </w:tr>
      <w:tr w:rsidR="005B064D" w14:paraId="406F96E0" w14:textId="77777777" w:rsidTr="005B0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3B3C28" w14:textId="77777777" w:rsidR="005B064D" w:rsidRDefault="005B064D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  <w:t>Pacemaker</w:t>
            </w:r>
          </w:p>
        </w:tc>
        <w:tc>
          <w:tcPr>
            <w:tcW w:w="23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7FAC51" w14:textId="77777777" w:rsidR="005B064D" w:rsidRDefault="005B06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Dialysis</w:t>
            </w:r>
          </w:p>
        </w:tc>
        <w:tc>
          <w:tcPr>
            <w:tcW w:w="13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C02547A" w14:textId="77777777" w:rsidR="005B064D" w:rsidRDefault="005B06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Sutures</w:t>
            </w:r>
          </w:p>
        </w:tc>
      </w:tr>
      <w:tr w:rsidR="005B064D" w14:paraId="10C9D5E6" w14:textId="77777777" w:rsidTr="005B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FBDEF4" w14:textId="77777777" w:rsidR="005B064D" w:rsidRDefault="005B064D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  <w:t>Invasive</w:t>
            </w:r>
          </w:p>
        </w:tc>
        <w:tc>
          <w:tcPr>
            <w:tcW w:w="23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0A4E65F" w14:textId="77777777" w:rsidR="005B064D" w:rsidRDefault="005B06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(Neuro) endoscope</w:t>
            </w:r>
          </w:p>
        </w:tc>
        <w:tc>
          <w:tcPr>
            <w:tcW w:w="13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126990A" w14:textId="77777777" w:rsidR="005B064D" w:rsidRDefault="005B06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biological adhesive</w:t>
            </w:r>
          </w:p>
        </w:tc>
      </w:tr>
      <w:tr w:rsidR="005B064D" w14:paraId="79AEBD73" w14:textId="77777777" w:rsidTr="005B0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1F940D" w14:textId="77777777" w:rsidR="005B064D" w:rsidRDefault="005B064D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  <w:t>Robot</w:t>
            </w:r>
          </w:p>
        </w:tc>
        <w:tc>
          <w:tcPr>
            <w:tcW w:w="23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7F72BE" w14:textId="77777777" w:rsidR="005B064D" w:rsidRDefault="005B06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(Brain) spatula</w:t>
            </w:r>
          </w:p>
        </w:tc>
        <w:tc>
          <w:tcPr>
            <w:tcW w:w="13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C61A974" w14:textId="77777777" w:rsidR="005B064D" w:rsidRDefault="005B06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prosthetic/ prosthesis</w:t>
            </w:r>
          </w:p>
        </w:tc>
      </w:tr>
      <w:tr w:rsidR="005B064D" w14:paraId="27DD2314" w14:textId="77777777" w:rsidTr="005B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A6DDC9" w14:textId="77777777" w:rsidR="005B064D" w:rsidRDefault="005B064D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  <w:t>Stent</w:t>
            </w:r>
          </w:p>
        </w:tc>
        <w:tc>
          <w:tcPr>
            <w:tcW w:w="23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F974F58" w14:textId="77777777" w:rsidR="005B064D" w:rsidRDefault="005B06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Stimulation</w:t>
            </w:r>
          </w:p>
        </w:tc>
        <w:tc>
          <w:tcPr>
            <w:tcW w:w="13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ACBCF50" w14:textId="77777777" w:rsidR="005B064D" w:rsidRDefault="005B06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aneurysm clip</w:t>
            </w:r>
          </w:p>
        </w:tc>
      </w:tr>
      <w:tr w:rsidR="005B064D" w14:paraId="298C518D" w14:textId="77777777" w:rsidTr="005B06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9978936" w14:textId="77777777" w:rsidR="005B064D" w:rsidRDefault="005B064D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  <w:t>Knee</w:t>
            </w:r>
          </w:p>
        </w:tc>
        <w:tc>
          <w:tcPr>
            <w:tcW w:w="23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577B960" w14:textId="77777777" w:rsidR="005B064D" w:rsidRDefault="005B06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Retractor</w:t>
            </w:r>
          </w:p>
        </w:tc>
        <w:tc>
          <w:tcPr>
            <w:tcW w:w="13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D0F9323" w14:textId="77777777" w:rsidR="005B064D" w:rsidRDefault="005B06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Pump</w:t>
            </w:r>
          </w:p>
        </w:tc>
      </w:tr>
      <w:tr w:rsidR="005B064D" w14:paraId="36560711" w14:textId="77777777" w:rsidTr="005B0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7214BAB" w14:textId="77777777" w:rsidR="005B064D" w:rsidRDefault="005B064D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lang w:val="nl-NL" w:eastAsia="nl-NL"/>
              </w:rPr>
              <w:t>hip</w:t>
            </w:r>
          </w:p>
        </w:tc>
        <w:tc>
          <w:tcPr>
            <w:tcW w:w="23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609080" w14:textId="77777777" w:rsidR="005B064D" w:rsidRDefault="005B06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spinal needle</w:t>
            </w:r>
          </w:p>
        </w:tc>
        <w:tc>
          <w:tcPr>
            <w:tcW w:w="130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A944CE0" w14:textId="77777777" w:rsidR="005B064D" w:rsidRDefault="005B06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lang w:val="nl-NL" w:eastAsia="nl-NL"/>
              </w:rPr>
              <w:t>joint replacement</w:t>
            </w:r>
          </w:p>
        </w:tc>
      </w:tr>
    </w:tbl>
    <w:p w14:paraId="1D59DAEA" w14:textId="77777777" w:rsidR="005B064D" w:rsidRDefault="005B064D" w:rsidP="005B064D">
      <w:pPr>
        <w:spacing w:after="0"/>
        <w:jc w:val="both"/>
        <w:rPr>
          <w:rFonts w:ascii="Calibri" w:eastAsia="Times New Roman" w:hAnsi="Calibri" w:cs="Calibri"/>
          <w:lang w:val="en-US" w:eastAsia="nl-NL"/>
        </w:rPr>
      </w:pPr>
      <w:r>
        <w:rPr>
          <w:rFonts w:ascii="Calibri" w:eastAsia="Times New Roman" w:hAnsi="Calibri" w:cs="Calibri"/>
          <w:szCs w:val="24"/>
          <w:lang w:val="en-US" w:eastAsia="nl-NL"/>
        </w:rPr>
        <w:t>*</w:t>
      </w:r>
      <w:r>
        <w:rPr>
          <w:rFonts w:ascii="Calibri" w:eastAsia="Times New Roman" w:hAnsi="Calibri" w:cs="Calibri"/>
          <w:lang w:val="en-US" w:eastAsia="nl-NL"/>
        </w:rPr>
        <w:t>terms were translated for the search in the Dutch database from ZIN as well as in our search for reports by the Italian HTA agency AGENAS</w:t>
      </w:r>
    </w:p>
    <w:p w14:paraId="1B2FFE47" w14:textId="77777777" w:rsidR="005B064D" w:rsidRDefault="005B064D" w:rsidP="005B064D">
      <w:pPr>
        <w:spacing w:after="0" w:line="360" w:lineRule="auto"/>
        <w:jc w:val="both"/>
        <w:rPr>
          <w:rFonts w:ascii="Calibri" w:eastAsia="Times New Roman" w:hAnsi="Calibri" w:cs="Calibri"/>
          <w:szCs w:val="24"/>
          <w:lang w:val="en-US" w:eastAsia="nl-NL"/>
        </w:rPr>
      </w:pPr>
    </w:p>
    <w:p w14:paraId="7A53A952" w14:textId="1C9D4BCD" w:rsidR="005B064D" w:rsidRDefault="005B064D" w:rsidP="005B064D">
      <w:pPr>
        <w:rPr>
          <w:lang w:val="en-US"/>
        </w:rPr>
      </w:pPr>
      <w:r>
        <w:rPr>
          <w:lang w:val="en-US"/>
        </w:rPr>
        <w:t>AGENAS does not have a separate search function on their website to find HTA reports in a systematic way. Hence, we conducted a search for the Italian HTA agency on Google using Italian translations of the terms presented in the previous table.</w:t>
      </w:r>
    </w:p>
    <w:p w14:paraId="2E0599A4" w14:textId="77777777" w:rsidR="00B640B4" w:rsidRPr="005B064D" w:rsidRDefault="00B640B4" w:rsidP="005B064D">
      <w:pPr>
        <w:rPr>
          <w:lang w:val="en-US"/>
        </w:rPr>
      </w:pPr>
    </w:p>
    <w:sectPr w:rsidR="00B640B4" w:rsidRPr="005B06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543A5A"/>
    <w:multiLevelType w:val="hybridMultilevel"/>
    <w:tmpl w:val="9560EE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249"/>
    <w:rsid w:val="0000393C"/>
    <w:rsid w:val="000106A2"/>
    <w:rsid w:val="000354B3"/>
    <w:rsid w:val="00035E47"/>
    <w:rsid w:val="0004017E"/>
    <w:rsid w:val="000451A5"/>
    <w:rsid w:val="00045620"/>
    <w:rsid w:val="00046E39"/>
    <w:rsid w:val="00065C54"/>
    <w:rsid w:val="000729A0"/>
    <w:rsid w:val="00072F83"/>
    <w:rsid w:val="0008672D"/>
    <w:rsid w:val="000B5E0A"/>
    <w:rsid w:val="000D716F"/>
    <w:rsid w:val="000E0C19"/>
    <w:rsid w:val="000E1309"/>
    <w:rsid w:val="000E25A8"/>
    <w:rsid w:val="000F60B1"/>
    <w:rsid w:val="0010401D"/>
    <w:rsid w:val="001077F9"/>
    <w:rsid w:val="00115B15"/>
    <w:rsid w:val="00117177"/>
    <w:rsid w:val="00120426"/>
    <w:rsid w:val="00133F1F"/>
    <w:rsid w:val="00142D9B"/>
    <w:rsid w:val="001431F9"/>
    <w:rsid w:val="001473B9"/>
    <w:rsid w:val="001566C6"/>
    <w:rsid w:val="00163363"/>
    <w:rsid w:val="00170138"/>
    <w:rsid w:val="0017486F"/>
    <w:rsid w:val="00180B92"/>
    <w:rsid w:val="00196709"/>
    <w:rsid w:val="001B14AA"/>
    <w:rsid w:val="001D232B"/>
    <w:rsid w:val="001E5541"/>
    <w:rsid w:val="001F63BC"/>
    <w:rsid w:val="00202ACE"/>
    <w:rsid w:val="002103F1"/>
    <w:rsid w:val="0021294E"/>
    <w:rsid w:val="00221521"/>
    <w:rsid w:val="0023701C"/>
    <w:rsid w:val="00261249"/>
    <w:rsid w:val="002735E4"/>
    <w:rsid w:val="00275594"/>
    <w:rsid w:val="00287513"/>
    <w:rsid w:val="00287B82"/>
    <w:rsid w:val="00294867"/>
    <w:rsid w:val="002A4A37"/>
    <w:rsid w:val="002A51CB"/>
    <w:rsid w:val="002A7A78"/>
    <w:rsid w:val="002B005E"/>
    <w:rsid w:val="002D30F2"/>
    <w:rsid w:val="002E05DE"/>
    <w:rsid w:val="002E104E"/>
    <w:rsid w:val="002E158C"/>
    <w:rsid w:val="002E68A9"/>
    <w:rsid w:val="002E6EB0"/>
    <w:rsid w:val="002F11C1"/>
    <w:rsid w:val="00306C53"/>
    <w:rsid w:val="003134E6"/>
    <w:rsid w:val="00314E83"/>
    <w:rsid w:val="00327021"/>
    <w:rsid w:val="0033744D"/>
    <w:rsid w:val="0034652E"/>
    <w:rsid w:val="003629E8"/>
    <w:rsid w:val="00362FDB"/>
    <w:rsid w:val="0037137D"/>
    <w:rsid w:val="0037307D"/>
    <w:rsid w:val="003A1E2E"/>
    <w:rsid w:val="003A4597"/>
    <w:rsid w:val="003C2633"/>
    <w:rsid w:val="003D386E"/>
    <w:rsid w:val="003E0F2F"/>
    <w:rsid w:val="003F329B"/>
    <w:rsid w:val="00401491"/>
    <w:rsid w:val="004044D1"/>
    <w:rsid w:val="00416043"/>
    <w:rsid w:val="00420602"/>
    <w:rsid w:val="0043281C"/>
    <w:rsid w:val="00453D8E"/>
    <w:rsid w:val="00455BF1"/>
    <w:rsid w:val="00464F82"/>
    <w:rsid w:val="00472E7F"/>
    <w:rsid w:val="00480530"/>
    <w:rsid w:val="00481B71"/>
    <w:rsid w:val="0048319D"/>
    <w:rsid w:val="00486B20"/>
    <w:rsid w:val="00487F5B"/>
    <w:rsid w:val="00492A68"/>
    <w:rsid w:val="004A3513"/>
    <w:rsid w:val="004A722A"/>
    <w:rsid w:val="004B0559"/>
    <w:rsid w:val="004C7D19"/>
    <w:rsid w:val="004D0E69"/>
    <w:rsid w:val="004D3F2F"/>
    <w:rsid w:val="004D47AA"/>
    <w:rsid w:val="004E261B"/>
    <w:rsid w:val="004F09E9"/>
    <w:rsid w:val="004F1F5C"/>
    <w:rsid w:val="004F76F9"/>
    <w:rsid w:val="00507E3A"/>
    <w:rsid w:val="00516873"/>
    <w:rsid w:val="00517BE2"/>
    <w:rsid w:val="00535567"/>
    <w:rsid w:val="0054076F"/>
    <w:rsid w:val="00541946"/>
    <w:rsid w:val="00543193"/>
    <w:rsid w:val="00544AF7"/>
    <w:rsid w:val="00560C43"/>
    <w:rsid w:val="00561C84"/>
    <w:rsid w:val="005705AC"/>
    <w:rsid w:val="00571C13"/>
    <w:rsid w:val="00574A59"/>
    <w:rsid w:val="005836F8"/>
    <w:rsid w:val="00585EBB"/>
    <w:rsid w:val="00595863"/>
    <w:rsid w:val="005972A3"/>
    <w:rsid w:val="005A5920"/>
    <w:rsid w:val="005A7E9D"/>
    <w:rsid w:val="005B064D"/>
    <w:rsid w:val="005C05CD"/>
    <w:rsid w:val="005D233D"/>
    <w:rsid w:val="005D3A1B"/>
    <w:rsid w:val="005D59F1"/>
    <w:rsid w:val="005E1523"/>
    <w:rsid w:val="005E3667"/>
    <w:rsid w:val="005F4CE8"/>
    <w:rsid w:val="00602ECC"/>
    <w:rsid w:val="006172E5"/>
    <w:rsid w:val="006261EC"/>
    <w:rsid w:val="00631958"/>
    <w:rsid w:val="006501E0"/>
    <w:rsid w:val="006536A4"/>
    <w:rsid w:val="006828D5"/>
    <w:rsid w:val="00693356"/>
    <w:rsid w:val="006A02F2"/>
    <w:rsid w:val="006A2250"/>
    <w:rsid w:val="006A5B24"/>
    <w:rsid w:val="006B281C"/>
    <w:rsid w:val="006D4569"/>
    <w:rsid w:val="006D5BCB"/>
    <w:rsid w:val="006E68C6"/>
    <w:rsid w:val="006F0673"/>
    <w:rsid w:val="006F4F16"/>
    <w:rsid w:val="0071034F"/>
    <w:rsid w:val="00714EF7"/>
    <w:rsid w:val="0074302B"/>
    <w:rsid w:val="00751043"/>
    <w:rsid w:val="00756650"/>
    <w:rsid w:val="00762121"/>
    <w:rsid w:val="00766F9E"/>
    <w:rsid w:val="00795C61"/>
    <w:rsid w:val="00796C05"/>
    <w:rsid w:val="007A08C2"/>
    <w:rsid w:val="007B6D96"/>
    <w:rsid w:val="007D420B"/>
    <w:rsid w:val="007E6AFE"/>
    <w:rsid w:val="007F04AA"/>
    <w:rsid w:val="007F1A9F"/>
    <w:rsid w:val="008136B9"/>
    <w:rsid w:val="00813EAD"/>
    <w:rsid w:val="00827340"/>
    <w:rsid w:val="008317EA"/>
    <w:rsid w:val="008417CD"/>
    <w:rsid w:val="0084698E"/>
    <w:rsid w:val="00851BB7"/>
    <w:rsid w:val="0085416B"/>
    <w:rsid w:val="00857FE5"/>
    <w:rsid w:val="00860038"/>
    <w:rsid w:val="00864588"/>
    <w:rsid w:val="008657A5"/>
    <w:rsid w:val="00865D59"/>
    <w:rsid w:val="008815B3"/>
    <w:rsid w:val="00884539"/>
    <w:rsid w:val="008922FC"/>
    <w:rsid w:val="0089293C"/>
    <w:rsid w:val="008959C2"/>
    <w:rsid w:val="008A2130"/>
    <w:rsid w:val="008B08D7"/>
    <w:rsid w:val="008B1C6A"/>
    <w:rsid w:val="008B38AF"/>
    <w:rsid w:val="008B3F76"/>
    <w:rsid w:val="008B5C05"/>
    <w:rsid w:val="008C6735"/>
    <w:rsid w:val="008D3119"/>
    <w:rsid w:val="008D7A7E"/>
    <w:rsid w:val="008E396F"/>
    <w:rsid w:val="008E76E9"/>
    <w:rsid w:val="008F362F"/>
    <w:rsid w:val="00903C93"/>
    <w:rsid w:val="00923B15"/>
    <w:rsid w:val="00933DC8"/>
    <w:rsid w:val="009372E6"/>
    <w:rsid w:val="00951239"/>
    <w:rsid w:val="009565FB"/>
    <w:rsid w:val="00961F38"/>
    <w:rsid w:val="00970B04"/>
    <w:rsid w:val="009776CE"/>
    <w:rsid w:val="009A2D04"/>
    <w:rsid w:val="009A53D9"/>
    <w:rsid w:val="009B2BB1"/>
    <w:rsid w:val="009C2061"/>
    <w:rsid w:val="009D2B2E"/>
    <w:rsid w:val="009E109C"/>
    <w:rsid w:val="009F66E5"/>
    <w:rsid w:val="00A051E3"/>
    <w:rsid w:val="00A068C4"/>
    <w:rsid w:val="00A102F4"/>
    <w:rsid w:val="00A11BC6"/>
    <w:rsid w:val="00A11F82"/>
    <w:rsid w:val="00A149E0"/>
    <w:rsid w:val="00A15CB3"/>
    <w:rsid w:val="00A202ED"/>
    <w:rsid w:val="00A35546"/>
    <w:rsid w:val="00A445D8"/>
    <w:rsid w:val="00A460B4"/>
    <w:rsid w:val="00A47A2B"/>
    <w:rsid w:val="00A60FBF"/>
    <w:rsid w:val="00A760DA"/>
    <w:rsid w:val="00A8261D"/>
    <w:rsid w:val="00A84F7A"/>
    <w:rsid w:val="00A92030"/>
    <w:rsid w:val="00A92AFE"/>
    <w:rsid w:val="00A92F49"/>
    <w:rsid w:val="00A96FAB"/>
    <w:rsid w:val="00AA5EFA"/>
    <w:rsid w:val="00AB1729"/>
    <w:rsid w:val="00AC2777"/>
    <w:rsid w:val="00AD0CCD"/>
    <w:rsid w:val="00AD2126"/>
    <w:rsid w:val="00AD4EB9"/>
    <w:rsid w:val="00AD5D14"/>
    <w:rsid w:val="00AF04BD"/>
    <w:rsid w:val="00B007E7"/>
    <w:rsid w:val="00B01992"/>
    <w:rsid w:val="00B06E44"/>
    <w:rsid w:val="00B07772"/>
    <w:rsid w:val="00B20914"/>
    <w:rsid w:val="00B274C4"/>
    <w:rsid w:val="00B428EA"/>
    <w:rsid w:val="00B42F41"/>
    <w:rsid w:val="00B526A1"/>
    <w:rsid w:val="00B603C3"/>
    <w:rsid w:val="00B640B4"/>
    <w:rsid w:val="00B820DB"/>
    <w:rsid w:val="00BA2ED3"/>
    <w:rsid w:val="00BB196E"/>
    <w:rsid w:val="00BC3D9C"/>
    <w:rsid w:val="00BC7562"/>
    <w:rsid w:val="00BD1EA1"/>
    <w:rsid w:val="00BD7A17"/>
    <w:rsid w:val="00BF0146"/>
    <w:rsid w:val="00BF7CF0"/>
    <w:rsid w:val="00C10234"/>
    <w:rsid w:val="00C25B61"/>
    <w:rsid w:val="00C27893"/>
    <w:rsid w:val="00C3081B"/>
    <w:rsid w:val="00C40194"/>
    <w:rsid w:val="00C41CBF"/>
    <w:rsid w:val="00C5199E"/>
    <w:rsid w:val="00C56F85"/>
    <w:rsid w:val="00C70E8B"/>
    <w:rsid w:val="00C710A7"/>
    <w:rsid w:val="00C72314"/>
    <w:rsid w:val="00C833EA"/>
    <w:rsid w:val="00C92EEE"/>
    <w:rsid w:val="00C938AF"/>
    <w:rsid w:val="00CA0008"/>
    <w:rsid w:val="00CC4001"/>
    <w:rsid w:val="00CE2C08"/>
    <w:rsid w:val="00CE2FB7"/>
    <w:rsid w:val="00CF0252"/>
    <w:rsid w:val="00CF5337"/>
    <w:rsid w:val="00CF69EA"/>
    <w:rsid w:val="00D1263E"/>
    <w:rsid w:val="00D143AE"/>
    <w:rsid w:val="00D25617"/>
    <w:rsid w:val="00D303B3"/>
    <w:rsid w:val="00D3043E"/>
    <w:rsid w:val="00D32807"/>
    <w:rsid w:val="00D47BA6"/>
    <w:rsid w:val="00D54481"/>
    <w:rsid w:val="00D57A95"/>
    <w:rsid w:val="00D606D7"/>
    <w:rsid w:val="00D85FD8"/>
    <w:rsid w:val="00D91421"/>
    <w:rsid w:val="00D9763C"/>
    <w:rsid w:val="00DB403C"/>
    <w:rsid w:val="00DC4DCA"/>
    <w:rsid w:val="00DE1CFB"/>
    <w:rsid w:val="00DF0EFA"/>
    <w:rsid w:val="00E072F2"/>
    <w:rsid w:val="00E1434E"/>
    <w:rsid w:val="00E26E74"/>
    <w:rsid w:val="00E27B90"/>
    <w:rsid w:val="00E36749"/>
    <w:rsid w:val="00E37A0B"/>
    <w:rsid w:val="00E444D0"/>
    <w:rsid w:val="00E45670"/>
    <w:rsid w:val="00E54599"/>
    <w:rsid w:val="00E62EA8"/>
    <w:rsid w:val="00E645DF"/>
    <w:rsid w:val="00E65833"/>
    <w:rsid w:val="00E708A4"/>
    <w:rsid w:val="00E94DC0"/>
    <w:rsid w:val="00EA1003"/>
    <w:rsid w:val="00EA557C"/>
    <w:rsid w:val="00EB0781"/>
    <w:rsid w:val="00EB6FB9"/>
    <w:rsid w:val="00EC067B"/>
    <w:rsid w:val="00EC0D8C"/>
    <w:rsid w:val="00EC342E"/>
    <w:rsid w:val="00ED4B39"/>
    <w:rsid w:val="00EE6D7F"/>
    <w:rsid w:val="00F0531D"/>
    <w:rsid w:val="00F07819"/>
    <w:rsid w:val="00F16AA6"/>
    <w:rsid w:val="00F26716"/>
    <w:rsid w:val="00F32BAB"/>
    <w:rsid w:val="00F34CA2"/>
    <w:rsid w:val="00F61557"/>
    <w:rsid w:val="00F666D7"/>
    <w:rsid w:val="00F74C65"/>
    <w:rsid w:val="00F77E94"/>
    <w:rsid w:val="00F83D4D"/>
    <w:rsid w:val="00FA087E"/>
    <w:rsid w:val="00FA7429"/>
    <w:rsid w:val="00FB11A7"/>
    <w:rsid w:val="00FD4B13"/>
    <w:rsid w:val="00FD5FCF"/>
    <w:rsid w:val="00FE192F"/>
    <w:rsid w:val="00FE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5A2F8"/>
  <w15:chartTrackingRefBased/>
  <w15:docId w15:val="{57CB6F85-0302-4707-87D7-FFFE9CF06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64D"/>
    <w:pPr>
      <w:spacing w:line="254" w:lineRule="auto"/>
    </w:pPr>
    <w:rPr>
      <w:lang w:val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64D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B06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hu-H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64D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6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64D"/>
    <w:rPr>
      <w:sz w:val="20"/>
      <w:szCs w:val="20"/>
      <w:lang w:val="hu-HU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B064D"/>
    <w:rPr>
      <w:lang w:val="hu-HU"/>
    </w:rPr>
  </w:style>
  <w:style w:type="paragraph" w:styleId="ListParagraph">
    <w:name w:val="List Paragraph"/>
    <w:basedOn w:val="Normal"/>
    <w:link w:val="ListParagraphChar"/>
    <w:uiPriority w:val="34"/>
    <w:qFormat/>
    <w:rsid w:val="005B06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064D"/>
    <w:rPr>
      <w:sz w:val="16"/>
      <w:szCs w:val="16"/>
    </w:rPr>
  </w:style>
  <w:style w:type="table" w:styleId="PlainTable1">
    <w:name w:val="Plain Table 1"/>
    <w:basedOn w:val="TableNormal"/>
    <w:uiPriority w:val="99"/>
    <w:rsid w:val="005B064D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3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de Groot</dc:creator>
  <cp:keywords/>
  <dc:description/>
  <cp:lastModifiedBy>Philip Klein</cp:lastModifiedBy>
  <cp:revision>2</cp:revision>
  <dcterms:created xsi:type="dcterms:W3CDTF">2021-07-22T14:17:00Z</dcterms:created>
  <dcterms:modified xsi:type="dcterms:W3CDTF">2022-01-27T14:11:00Z</dcterms:modified>
</cp:coreProperties>
</file>